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4C616" w14:textId="09DA997F" w:rsidR="00972299" w:rsidRPr="007E67C4" w:rsidRDefault="00972299" w:rsidP="00F147BE">
      <w:pPr>
        <w:rPr>
          <w:rFonts w:ascii="Arial" w:hAnsi="Arial" w:cs="Arial"/>
        </w:rPr>
      </w:pPr>
      <w:bookmarkStart w:id="0" w:name="_Hlk497324482"/>
      <w:bookmarkStart w:id="1" w:name="_Hlk508977603"/>
      <w:bookmarkStart w:id="2" w:name="_GoBack"/>
      <w:bookmarkEnd w:id="2"/>
      <w:r w:rsidRPr="007E67C4">
        <w:rPr>
          <w:rFonts w:ascii="Arial" w:hAnsi="Arial" w:cs="Arial"/>
        </w:rPr>
        <w:t>S</w:t>
      </w:r>
      <w:r w:rsidR="00DF1891">
        <w:rPr>
          <w:rFonts w:ascii="Arial" w:hAnsi="Arial" w:cs="Arial"/>
        </w:rPr>
        <w:t>4</w:t>
      </w:r>
      <w:r w:rsidRPr="007E67C4">
        <w:rPr>
          <w:rFonts w:ascii="Arial" w:hAnsi="Arial" w:cs="Arial"/>
        </w:rPr>
        <w:t xml:space="preserve"> Table. Results o</w:t>
      </w:r>
      <w:r>
        <w:rPr>
          <w:rFonts w:ascii="Arial" w:hAnsi="Arial" w:cs="Arial"/>
        </w:rPr>
        <w:t>f sensitivity test conducted on individual models</w:t>
      </w:r>
    </w:p>
    <w:tbl>
      <w:tblPr>
        <w:tblStyle w:val="TableGrid"/>
        <w:tblW w:w="8587" w:type="dxa"/>
        <w:jc w:val="center"/>
        <w:tblLook w:val="04A0" w:firstRow="1" w:lastRow="0" w:firstColumn="1" w:lastColumn="0" w:noHBand="0" w:noVBand="1"/>
      </w:tblPr>
      <w:tblGrid>
        <w:gridCol w:w="704"/>
        <w:gridCol w:w="3620"/>
        <w:gridCol w:w="1035"/>
        <w:gridCol w:w="1027"/>
        <w:gridCol w:w="1036"/>
        <w:gridCol w:w="1165"/>
      </w:tblGrid>
      <w:tr w:rsidR="00972299" w14:paraId="7A4ACAED" w14:textId="77777777" w:rsidTr="00F147BE">
        <w:trPr>
          <w:jc w:val="center"/>
        </w:trPr>
        <w:tc>
          <w:tcPr>
            <w:tcW w:w="704" w:type="dxa"/>
            <w:vMerge w:val="restart"/>
            <w:shd w:val="clear" w:color="auto" w:fill="auto"/>
            <w:vAlign w:val="center"/>
          </w:tcPr>
          <w:bookmarkEnd w:id="0"/>
          <w:bookmarkEnd w:id="1"/>
          <w:p w14:paraId="3100212B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Site</w:t>
            </w:r>
          </w:p>
        </w:tc>
        <w:tc>
          <w:tcPr>
            <w:tcW w:w="3620" w:type="dxa"/>
            <w:vMerge w:val="restart"/>
            <w:shd w:val="clear" w:color="auto" w:fill="auto"/>
            <w:vAlign w:val="center"/>
          </w:tcPr>
          <w:p w14:paraId="6D054D07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Test</w:t>
            </w:r>
          </w:p>
        </w:tc>
        <w:tc>
          <w:tcPr>
            <w:tcW w:w="4263" w:type="dxa"/>
            <w:gridSpan w:val="4"/>
            <w:shd w:val="clear" w:color="auto" w:fill="auto"/>
            <w:vAlign w:val="center"/>
          </w:tcPr>
          <w:p w14:paraId="7F6900A6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Boundary VII(Mousterian)/VI (Gravettian)</w:t>
            </w:r>
          </w:p>
        </w:tc>
      </w:tr>
      <w:tr w:rsidR="00972299" w14:paraId="42CB27E0" w14:textId="77777777" w:rsidTr="00F147BE">
        <w:trPr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2257D239" w14:textId="77777777" w:rsidR="00972299" w:rsidRPr="00BA3224" w:rsidRDefault="00972299" w:rsidP="00F147BE">
            <w:pPr>
              <w:jc w:val="center"/>
              <w:rPr>
                <w:b/>
              </w:rPr>
            </w:pPr>
          </w:p>
        </w:tc>
        <w:tc>
          <w:tcPr>
            <w:tcW w:w="3620" w:type="dxa"/>
            <w:vMerge/>
            <w:shd w:val="clear" w:color="auto" w:fill="auto"/>
            <w:vAlign w:val="center"/>
          </w:tcPr>
          <w:p w14:paraId="1E288C62" w14:textId="77777777" w:rsidR="00972299" w:rsidRPr="00BA3224" w:rsidRDefault="00972299" w:rsidP="00F147BE">
            <w:pPr>
              <w:jc w:val="center"/>
              <w:rPr>
                <w:b/>
              </w:rPr>
            </w:pPr>
          </w:p>
        </w:tc>
        <w:tc>
          <w:tcPr>
            <w:tcW w:w="2062" w:type="dxa"/>
            <w:gridSpan w:val="2"/>
            <w:shd w:val="clear" w:color="auto" w:fill="auto"/>
            <w:vAlign w:val="center"/>
          </w:tcPr>
          <w:p w14:paraId="149E3D82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68.2%</w:t>
            </w:r>
          </w:p>
        </w:tc>
        <w:tc>
          <w:tcPr>
            <w:tcW w:w="2201" w:type="dxa"/>
            <w:gridSpan w:val="2"/>
            <w:shd w:val="clear" w:color="auto" w:fill="auto"/>
            <w:vAlign w:val="center"/>
          </w:tcPr>
          <w:p w14:paraId="15AA56A8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95.4%</w:t>
            </w:r>
          </w:p>
        </w:tc>
      </w:tr>
      <w:tr w:rsidR="00972299" w14:paraId="3CAB3B9C" w14:textId="77777777" w:rsidTr="00F147BE">
        <w:trPr>
          <w:cantSplit/>
          <w:trHeight w:val="296"/>
          <w:jc w:val="center"/>
        </w:trPr>
        <w:tc>
          <w:tcPr>
            <w:tcW w:w="704" w:type="dxa"/>
            <w:vMerge w:val="restart"/>
            <w:shd w:val="clear" w:color="auto" w:fill="auto"/>
            <w:textDirection w:val="btLr"/>
            <w:vAlign w:val="center"/>
          </w:tcPr>
          <w:p w14:paraId="06C582BD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  <w:proofErr w:type="spellStart"/>
            <w:r w:rsidRPr="00BA3224">
              <w:rPr>
                <w:b/>
              </w:rPr>
              <w:t>Amalda</w:t>
            </w:r>
            <w:proofErr w:type="spellEnd"/>
          </w:p>
        </w:tc>
        <w:tc>
          <w:tcPr>
            <w:tcW w:w="3620" w:type="dxa"/>
            <w:shd w:val="clear" w:color="auto" w:fill="auto"/>
            <w:vAlign w:val="center"/>
          </w:tcPr>
          <w:p w14:paraId="62352F46" w14:textId="77777777" w:rsidR="00972299" w:rsidRDefault="00972299" w:rsidP="00F147BE">
            <w:pPr>
              <w:jc w:val="center"/>
            </w:pPr>
            <w:r>
              <w:t>Norma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D638D7D" w14:textId="77777777" w:rsidR="00972299" w:rsidRDefault="00972299" w:rsidP="00F147BE">
            <w:pPr>
              <w:jc w:val="center"/>
            </w:pPr>
            <w:r>
              <w:t>4639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37ADF4" w14:textId="77777777" w:rsidR="00972299" w:rsidRDefault="00972299" w:rsidP="00F147BE">
            <w:pPr>
              <w:jc w:val="center"/>
            </w:pPr>
            <w:r>
              <w:t>3232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61956A9" w14:textId="77777777" w:rsidR="00972299" w:rsidRDefault="00972299" w:rsidP="00F147BE">
            <w:pPr>
              <w:jc w:val="center"/>
            </w:pPr>
            <w:r>
              <w:t>4689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51E763F" w14:textId="77777777" w:rsidR="00972299" w:rsidRDefault="00972299" w:rsidP="00F147BE">
            <w:pPr>
              <w:jc w:val="center"/>
            </w:pPr>
            <w:r>
              <w:t>32256</w:t>
            </w:r>
          </w:p>
        </w:tc>
      </w:tr>
      <w:tr w:rsidR="00972299" w14:paraId="2FFFE307" w14:textId="77777777" w:rsidTr="00F147BE">
        <w:trPr>
          <w:cantSplit/>
          <w:trHeight w:val="25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101A98A8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675F155C" w14:textId="77777777" w:rsidR="00972299" w:rsidRDefault="00972299" w:rsidP="00F147BE">
            <w:pPr>
              <w:jc w:val="center"/>
            </w:pPr>
            <w:r>
              <w:t>Trapezium mode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5C34A54" w14:textId="77777777" w:rsidR="00972299" w:rsidRDefault="00972299" w:rsidP="00F147BE">
            <w:pPr>
              <w:jc w:val="center"/>
            </w:pPr>
            <w:r>
              <w:t>4650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0076589" w14:textId="77777777" w:rsidR="00972299" w:rsidRDefault="00972299" w:rsidP="00F147BE">
            <w:pPr>
              <w:jc w:val="center"/>
            </w:pPr>
            <w:r>
              <w:t>3221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6CF1D9F" w14:textId="77777777" w:rsidR="00972299" w:rsidRDefault="00972299" w:rsidP="00F147BE">
            <w:pPr>
              <w:jc w:val="center"/>
            </w:pPr>
            <w:r>
              <w:t>4698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2B0497C" w14:textId="77777777" w:rsidR="00972299" w:rsidRDefault="00972299" w:rsidP="00F147BE">
            <w:pPr>
              <w:jc w:val="center"/>
            </w:pPr>
            <w:r>
              <w:t>32230</w:t>
            </w:r>
          </w:p>
        </w:tc>
      </w:tr>
      <w:tr w:rsidR="00972299" w14:paraId="0B7DFA6D" w14:textId="77777777" w:rsidTr="00F147BE">
        <w:trPr>
          <w:cantSplit/>
          <w:trHeight w:val="5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06B55A3D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76538FB4" w14:textId="77777777" w:rsidR="00972299" w:rsidRDefault="00972299" w:rsidP="00F147BE">
            <w:pPr>
              <w:jc w:val="center"/>
            </w:pPr>
            <w:r>
              <w:t>Outlier model 1 degree of freedom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EBCD968" w14:textId="77777777" w:rsidR="00972299" w:rsidRDefault="00972299" w:rsidP="00F147BE">
            <w:pPr>
              <w:jc w:val="center"/>
            </w:pPr>
            <w:r>
              <w:t>4640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DED7613" w14:textId="77777777" w:rsidR="00972299" w:rsidRDefault="00972299" w:rsidP="00F147BE">
            <w:pPr>
              <w:jc w:val="center"/>
            </w:pPr>
            <w:r>
              <w:t>3233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9D78428" w14:textId="77777777" w:rsidR="00972299" w:rsidRDefault="00972299" w:rsidP="00F147BE">
            <w:pPr>
              <w:jc w:val="center"/>
            </w:pPr>
            <w:r>
              <w:t>4683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BF5B06C" w14:textId="77777777" w:rsidR="00972299" w:rsidRDefault="00972299" w:rsidP="00F147BE">
            <w:pPr>
              <w:jc w:val="center"/>
            </w:pPr>
            <w:r>
              <w:t>32256</w:t>
            </w:r>
          </w:p>
        </w:tc>
      </w:tr>
      <w:tr w:rsidR="00972299" w14:paraId="0D5D78F4" w14:textId="77777777" w:rsidTr="00F147BE">
        <w:trPr>
          <w:cantSplit/>
          <w:trHeight w:val="13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7AFCDD3E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51C095D3" w14:textId="77777777" w:rsidR="00972299" w:rsidRDefault="00972299" w:rsidP="00F147BE">
            <w:pPr>
              <w:jc w:val="center"/>
            </w:pPr>
            <w:r>
              <w:t>10% Prior probabil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44094B2" w14:textId="77777777" w:rsidR="00972299" w:rsidRDefault="00972299" w:rsidP="00F147BE">
            <w:pPr>
              <w:jc w:val="center"/>
            </w:pPr>
            <w:r>
              <w:t>4651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C9550BA" w14:textId="77777777" w:rsidR="00972299" w:rsidRDefault="00972299" w:rsidP="00F147BE">
            <w:pPr>
              <w:jc w:val="center"/>
            </w:pPr>
            <w:r w:rsidRPr="009C166A">
              <w:t>3234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7469DCE" w14:textId="77777777" w:rsidR="00972299" w:rsidRDefault="00972299" w:rsidP="00F147BE">
            <w:pPr>
              <w:jc w:val="center"/>
            </w:pPr>
            <w:r w:rsidRPr="009C166A">
              <w:t>4688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B209E15" w14:textId="77777777" w:rsidR="00972299" w:rsidRDefault="00972299" w:rsidP="00F147BE">
            <w:pPr>
              <w:jc w:val="center"/>
            </w:pPr>
            <w:r w:rsidRPr="009C166A">
              <w:t>32220</w:t>
            </w:r>
          </w:p>
        </w:tc>
      </w:tr>
      <w:tr w:rsidR="00972299" w14:paraId="03C2299C" w14:textId="77777777" w:rsidTr="00F147BE">
        <w:trPr>
          <w:cantSplit/>
          <w:trHeight w:val="253"/>
          <w:jc w:val="center"/>
        </w:trPr>
        <w:tc>
          <w:tcPr>
            <w:tcW w:w="704" w:type="dxa"/>
            <w:vMerge w:val="restart"/>
            <w:shd w:val="clear" w:color="auto" w:fill="auto"/>
            <w:textDirection w:val="btLr"/>
            <w:vAlign w:val="center"/>
          </w:tcPr>
          <w:p w14:paraId="55F5DCA4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  <w:r w:rsidRPr="00BA3224">
              <w:rPr>
                <w:b/>
              </w:rPr>
              <w:t>El Cuco</w:t>
            </w:r>
          </w:p>
        </w:tc>
        <w:tc>
          <w:tcPr>
            <w:tcW w:w="3620" w:type="dxa"/>
            <w:vMerge w:val="restart"/>
            <w:shd w:val="clear" w:color="auto" w:fill="auto"/>
            <w:vAlign w:val="center"/>
          </w:tcPr>
          <w:p w14:paraId="541E5BAA" w14:textId="77777777" w:rsidR="00972299" w:rsidRPr="00A37ABB" w:rsidRDefault="00972299" w:rsidP="00F147BE">
            <w:pPr>
              <w:jc w:val="center"/>
              <w:rPr>
                <w:b/>
              </w:rPr>
            </w:pPr>
            <w:r w:rsidRPr="00A37ABB">
              <w:rPr>
                <w:b/>
              </w:rPr>
              <w:t>Test</w:t>
            </w:r>
          </w:p>
        </w:tc>
        <w:tc>
          <w:tcPr>
            <w:tcW w:w="4263" w:type="dxa"/>
            <w:gridSpan w:val="4"/>
            <w:shd w:val="clear" w:color="auto" w:fill="auto"/>
            <w:vAlign w:val="center"/>
          </w:tcPr>
          <w:p w14:paraId="2BAF6BAA" w14:textId="77777777" w:rsidR="00972299" w:rsidRPr="00DF32F4" w:rsidRDefault="00972299" w:rsidP="00F147BE">
            <w:pPr>
              <w:jc w:val="center"/>
              <w:rPr>
                <w:b/>
              </w:rPr>
            </w:pPr>
            <w:r w:rsidRPr="00DF32F4">
              <w:rPr>
                <w:rStyle w:val="linked"/>
                <w:b/>
              </w:rPr>
              <w:t xml:space="preserve">Boundary Level </w:t>
            </w:r>
            <w:proofErr w:type="spellStart"/>
            <w:r w:rsidRPr="00DF32F4">
              <w:rPr>
                <w:rStyle w:val="linked"/>
                <w:b/>
              </w:rPr>
              <w:t>Vb</w:t>
            </w:r>
            <w:proofErr w:type="spellEnd"/>
            <w:r>
              <w:rPr>
                <w:rStyle w:val="linked"/>
                <w:b/>
              </w:rPr>
              <w:t xml:space="preserve"> (Mousterian)</w:t>
            </w:r>
            <w:r w:rsidRPr="00DF32F4">
              <w:rPr>
                <w:rStyle w:val="linked"/>
                <w:b/>
              </w:rPr>
              <w:t>/Hiatus</w:t>
            </w:r>
          </w:p>
        </w:tc>
      </w:tr>
      <w:tr w:rsidR="00972299" w14:paraId="425BCBF4" w14:textId="77777777" w:rsidTr="00F147BE">
        <w:trPr>
          <w:cantSplit/>
          <w:trHeight w:val="129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4AC2F8C6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vMerge/>
            <w:shd w:val="clear" w:color="auto" w:fill="auto"/>
            <w:vAlign w:val="center"/>
          </w:tcPr>
          <w:p w14:paraId="34CE9920" w14:textId="77777777" w:rsidR="00972299" w:rsidRDefault="00972299" w:rsidP="00F147BE">
            <w:pPr>
              <w:jc w:val="center"/>
            </w:pPr>
          </w:p>
        </w:tc>
        <w:tc>
          <w:tcPr>
            <w:tcW w:w="2062" w:type="dxa"/>
            <w:gridSpan w:val="2"/>
            <w:shd w:val="clear" w:color="auto" w:fill="auto"/>
            <w:vAlign w:val="center"/>
          </w:tcPr>
          <w:p w14:paraId="74D52841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68.2%</w:t>
            </w:r>
          </w:p>
        </w:tc>
        <w:tc>
          <w:tcPr>
            <w:tcW w:w="2201" w:type="dxa"/>
            <w:gridSpan w:val="2"/>
            <w:shd w:val="clear" w:color="auto" w:fill="auto"/>
            <w:vAlign w:val="center"/>
          </w:tcPr>
          <w:p w14:paraId="30763854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95.4%</w:t>
            </w:r>
          </w:p>
        </w:tc>
      </w:tr>
      <w:tr w:rsidR="00972299" w14:paraId="71BC1E2D" w14:textId="77777777" w:rsidTr="00F147BE">
        <w:trPr>
          <w:cantSplit/>
          <w:trHeight w:val="5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56AC1686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22E8E614" w14:textId="77777777" w:rsidR="00972299" w:rsidRDefault="00972299" w:rsidP="00F147BE">
            <w:pPr>
              <w:jc w:val="center"/>
            </w:pPr>
            <w:r>
              <w:t>Norma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BCF471C" w14:textId="77777777" w:rsidR="00972299" w:rsidRDefault="00972299" w:rsidP="00F147BE">
            <w:pPr>
              <w:jc w:val="center"/>
            </w:pPr>
            <w:r w:rsidRPr="00DF32F4">
              <w:t>4936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9E7DFB4" w14:textId="77777777" w:rsidR="00972299" w:rsidRDefault="00972299" w:rsidP="00F147BE">
            <w:pPr>
              <w:jc w:val="center"/>
            </w:pPr>
            <w:r w:rsidRPr="00DF32F4">
              <w:t>4506</w:t>
            </w:r>
            <w:r>
              <w:t>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F7DD0C3" w14:textId="77777777" w:rsidR="00972299" w:rsidRDefault="00972299" w:rsidP="00F147BE">
            <w:pPr>
              <w:jc w:val="center"/>
            </w:pPr>
            <w:r>
              <w:t>4989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8BE908B" w14:textId="77777777" w:rsidR="00972299" w:rsidRDefault="00972299" w:rsidP="00F147BE">
            <w:pPr>
              <w:jc w:val="center"/>
            </w:pPr>
            <w:r>
              <w:t>41664</w:t>
            </w:r>
          </w:p>
        </w:tc>
      </w:tr>
      <w:tr w:rsidR="00972299" w14:paraId="0EDD8C18" w14:textId="77777777" w:rsidTr="00F147BE">
        <w:trPr>
          <w:cantSplit/>
          <w:trHeight w:val="153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58DEA3F3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70448800" w14:textId="77777777" w:rsidR="00972299" w:rsidRDefault="00972299" w:rsidP="00F147BE">
            <w:pPr>
              <w:jc w:val="center"/>
            </w:pPr>
            <w:r>
              <w:t>Trapezium mode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0226954" w14:textId="77777777" w:rsidR="00972299" w:rsidRDefault="00972299" w:rsidP="00F147BE">
            <w:pPr>
              <w:jc w:val="center"/>
            </w:pPr>
            <w:r w:rsidRPr="00DF32F4">
              <w:t>4939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32F82C7" w14:textId="77777777" w:rsidR="00972299" w:rsidRDefault="00972299" w:rsidP="00F147BE">
            <w:pPr>
              <w:jc w:val="center"/>
            </w:pPr>
            <w:r w:rsidRPr="00DF32F4">
              <w:t>4503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0B8B5CE" w14:textId="77777777" w:rsidR="00972299" w:rsidRDefault="00972299" w:rsidP="00F147BE">
            <w:pPr>
              <w:jc w:val="center"/>
            </w:pPr>
            <w:r w:rsidRPr="00DF32F4">
              <w:t>4988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9236B70" w14:textId="77777777" w:rsidR="00972299" w:rsidRDefault="00972299" w:rsidP="00F147BE">
            <w:pPr>
              <w:jc w:val="center"/>
            </w:pPr>
            <w:r w:rsidRPr="00DF32F4">
              <w:t>41624</w:t>
            </w:r>
          </w:p>
        </w:tc>
      </w:tr>
      <w:tr w:rsidR="00972299" w14:paraId="2736B4CA" w14:textId="77777777" w:rsidTr="00F147BE">
        <w:trPr>
          <w:cantSplit/>
          <w:trHeight w:val="299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6454377A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0DE13D75" w14:textId="77777777" w:rsidR="00972299" w:rsidRDefault="00972299" w:rsidP="00F147BE">
            <w:pPr>
              <w:jc w:val="center"/>
            </w:pPr>
            <w:r>
              <w:t>Outlier model 1 degree of freedom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4FF67D4" w14:textId="77777777" w:rsidR="00972299" w:rsidRDefault="00972299" w:rsidP="00F147BE">
            <w:pPr>
              <w:jc w:val="center"/>
            </w:pPr>
            <w:r w:rsidRPr="00DF32F4">
              <w:t>4937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53EFDF1" w14:textId="77777777" w:rsidR="00972299" w:rsidRDefault="00972299" w:rsidP="00F147BE">
            <w:pPr>
              <w:jc w:val="center"/>
            </w:pPr>
            <w:r w:rsidRPr="00DF32F4">
              <w:t>4500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CA0DCCA" w14:textId="77777777" w:rsidR="00972299" w:rsidRDefault="00972299" w:rsidP="00F147BE">
            <w:pPr>
              <w:jc w:val="center"/>
            </w:pPr>
            <w:r w:rsidRPr="00DF32F4">
              <w:t>498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2433435" w14:textId="77777777" w:rsidR="00972299" w:rsidRDefault="00972299" w:rsidP="00F147BE">
            <w:pPr>
              <w:jc w:val="center"/>
            </w:pPr>
            <w:r w:rsidRPr="00DF32F4">
              <w:t>41600</w:t>
            </w:r>
          </w:p>
        </w:tc>
      </w:tr>
      <w:tr w:rsidR="00972299" w14:paraId="24BD1FE7" w14:textId="77777777" w:rsidTr="00F147BE">
        <w:trPr>
          <w:cantSplit/>
          <w:trHeight w:val="133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78C2738F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56D82E68" w14:textId="77777777" w:rsidR="00972299" w:rsidRDefault="00972299" w:rsidP="00F147BE">
            <w:pPr>
              <w:jc w:val="center"/>
            </w:pPr>
            <w:r>
              <w:t>10% Prior probabil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E79368E" w14:textId="77777777" w:rsidR="00972299" w:rsidRDefault="00972299" w:rsidP="00F147BE">
            <w:pPr>
              <w:jc w:val="center"/>
            </w:pPr>
            <w:r w:rsidRPr="00DF32F4">
              <w:t>4931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B2EB935" w14:textId="77777777" w:rsidR="00972299" w:rsidRDefault="00972299" w:rsidP="00F147BE">
            <w:pPr>
              <w:jc w:val="center"/>
            </w:pPr>
            <w:r w:rsidRPr="00DF32F4">
              <w:t>4494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A83F501" w14:textId="77777777" w:rsidR="00972299" w:rsidRDefault="00972299" w:rsidP="00F147BE">
            <w:pPr>
              <w:jc w:val="center"/>
            </w:pPr>
            <w:r w:rsidRPr="00DF32F4">
              <w:t>4988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35AFD89" w14:textId="77777777" w:rsidR="00972299" w:rsidRDefault="00972299" w:rsidP="00F147BE">
            <w:pPr>
              <w:jc w:val="center"/>
            </w:pPr>
            <w:r w:rsidRPr="00DF32F4">
              <w:t>41584</w:t>
            </w:r>
          </w:p>
        </w:tc>
      </w:tr>
      <w:tr w:rsidR="00972299" w14:paraId="474373BB" w14:textId="77777777" w:rsidTr="00F147BE">
        <w:trPr>
          <w:cantSplit/>
          <w:trHeight w:val="100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067D9E10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vMerge w:val="restart"/>
            <w:shd w:val="clear" w:color="auto" w:fill="auto"/>
            <w:vAlign w:val="center"/>
          </w:tcPr>
          <w:p w14:paraId="1C2587AF" w14:textId="77777777" w:rsidR="00972299" w:rsidRPr="00A37ABB" w:rsidRDefault="00972299" w:rsidP="00F147BE">
            <w:pPr>
              <w:jc w:val="center"/>
              <w:rPr>
                <w:b/>
              </w:rPr>
            </w:pPr>
            <w:r w:rsidRPr="00A37ABB">
              <w:rPr>
                <w:b/>
              </w:rPr>
              <w:t>Test</w:t>
            </w:r>
          </w:p>
        </w:tc>
        <w:tc>
          <w:tcPr>
            <w:tcW w:w="4263" w:type="dxa"/>
            <w:gridSpan w:val="4"/>
            <w:shd w:val="clear" w:color="auto" w:fill="auto"/>
            <w:vAlign w:val="center"/>
          </w:tcPr>
          <w:p w14:paraId="66D2FD11" w14:textId="77777777" w:rsidR="00972299" w:rsidRPr="00A37ABB" w:rsidRDefault="00972299" w:rsidP="00F147BE">
            <w:pPr>
              <w:jc w:val="center"/>
              <w:rPr>
                <w:b/>
              </w:rPr>
            </w:pPr>
            <w:r w:rsidRPr="00A37ABB">
              <w:rPr>
                <w:rStyle w:val="linked"/>
                <w:b/>
              </w:rPr>
              <w:t>Boundary Hiatus/Level III</w:t>
            </w:r>
            <w:r>
              <w:rPr>
                <w:rStyle w:val="linked"/>
                <w:b/>
              </w:rPr>
              <w:t xml:space="preserve"> (Aurignacian)</w:t>
            </w:r>
          </w:p>
        </w:tc>
      </w:tr>
      <w:tr w:rsidR="00972299" w14:paraId="1499942A" w14:textId="77777777" w:rsidTr="00F147BE">
        <w:trPr>
          <w:cantSplit/>
          <w:trHeight w:val="5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01BB9EC2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vMerge/>
            <w:shd w:val="clear" w:color="auto" w:fill="auto"/>
            <w:vAlign w:val="center"/>
          </w:tcPr>
          <w:p w14:paraId="15C63971" w14:textId="77777777" w:rsidR="00972299" w:rsidRDefault="00972299" w:rsidP="00F147BE">
            <w:pPr>
              <w:jc w:val="center"/>
            </w:pPr>
          </w:p>
        </w:tc>
        <w:tc>
          <w:tcPr>
            <w:tcW w:w="2062" w:type="dxa"/>
            <w:gridSpan w:val="2"/>
            <w:shd w:val="clear" w:color="auto" w:fill="auto"/>
            <w:vAlign w:val="center"/>
          </w:tcPr>
          <w:p w14:paraId="70966A09" w14:textId="77777777" w:rsidR="00972299" w:rsidRDefault="00972299" w:rsidP="00F147BE">
            <w:pPr>
              <w:jc w:val="center"/>
            </w:pPr>
            <w:r>
              <w:t>68.2%</w:t>
            </w:r>
          </w:p>
        </w:tc>
        <w:tc>
          <w:tcPr>
            <w:tcW w:w="2201" w:type="dxa"/>
            <w:gridSpan w:val="2"/>
            <w:shd w:val="clear" w:color="auto" w:fill="auto"/>
            <w:vAlign w:val="center"/>
          </w:tcPr>
          <w:p w14:paraId="556EBEC6" w14:textId="77777777" w:rsidR="00972299" w:rsidRDefault="00972299" w:rsidP="00F147BE">
            <w:pPr>
              <w:jc w:val="center"/>
            </w:pPr>
            <w:r>
              <w:t>95.4%</w:t>
            </w:r>
          </w:p>
        </w:tc>
      </w:tr>
      <w:tr w:rsidR="00972299" w14:paraId="330BD6B2" w14:textId="77777777" w:rsidTr="00F147BE">
        <w:trPr>
          <w:cantSplit/>
          <w:trHeight w:val="94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62D5C7C0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3E5D0F4E" w14:textId="77777777" w:rsidR="00972299" w:rsidRDefault="00972299" w:rsidP="00F147BE">
            <w:pPr>
              <w:jc w:val="center"/>
            </w:pPr>
            <w:r>
              <w:t>Norma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320F529" w14:textId="77777777" w:rsidR="00972299" w:rsidRDefault="00972299" w:rsidP="00F147BE">
            <w:pPr>
              <w:jc w:val="center"/>
            </w:pPr>
            <w:r>
              <w:t>4316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269E6DB" w14:textId="77777777" w:rsidR="00972299" w:rsidRDefault="00972299" w:rsidP="00F147BE">
            <w:pPr>
              <w:jc w:val="center"/>
            </w:pPr>
            <w:r>
              <w:t>3925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3CA4BE7" w14:textId="77777777" w:rsidR="00972299" w:rsidRDefault="00972299" w:rsidP="00F147BE">
            <w:pPr>
              <w:jc w:val="center"/>
            </w:pPr>
            <w:r>
              <w:t>4684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2CECFEE" w14:textId="77777777" w:rsidR="00972299" w:rsidRDefault="00972299" w:rsidP="00F147BE">
            <w:pPr>
              <w:jc w:val="center"/>
            </w:pPr>
            <w:r>
              <w:t>38710</w:t>
            </w:r>
          </w:p>
        </w:tc>
      </w:tr>
      <w:tr w:rsidR="00972299" w14:paraId="7D9F0080" w14:textId="77777777" w:rsidTr="00F147BE">
        <w:trPr>
          <w:cantSplit/>
          <w:trHeight w:val="253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68384074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510DA185" w14:textId="77777777" w:rsidR="00972299" w:rsidRDefault="00972299" w:rsidP="00F147BE">
            <w:pPr>
              <w:jc w:val="center"/>
            </w:pPr>
            <w:r>
              <w:t>Trapezium mode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2FA3D11" w14:textId="77777777" w:rsidR="00972299" w:rsidRDefault="00972299" w:rsidP="00F147BE">
            <w:pPr>
              <w:jc w:val="center"/>
            </w:pPr>
            <w:r w:rsidRPr="00DF32F4">
              <w:t>4319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5056F2C" w14:textId="77777777" w:rsidR="00972299" w:rsidRDefault="00972299" w:rsidP="00F147BE">
            <w:pPr>
              <w:jc w:val="center"/>
            </w:pPr>
            <w:r w:rsidRPr="00DF32F4">
              <w:t>3924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C86B516" w14:textId="77777777" w:rsidR="00972299" w:rsidRDefault="00972299" w:rsidP="00F147BE">
            <w:pPr>
              <w:jc w:val="center"/>
            </w:pPr>
            <w:r w:rsidRPr="00DF32F4">
              <w:t>4690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6DDFF7C" w14:textId="77777777" w:rsidR="00972299" w:rsidRDefault="00972299" w:rsidP="00F147BE">
            <w:pPr>
              <w:jc w:val="center"/>
            </w:pPr>
            <w:r w:rsidRPr="00DF32F4">
              <w:t>38722</w:t>
            </w:r>
          </w:p>
        </w:tc>
      </w:tr>
      <w:tr w:rsidR="00972299" w14:paraId="03DFF936" w14:textId="77777777" w:rsidTr="00F147BE">
        <w:trPr>
          <w:cantSplit/>
          <w:trHeight w:val="257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57E32124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3F7B389F" w14:textId="77777777" w:rsidR="00972299" w:rsidRDefault="00972299" w:rsidP="00F147BE">
            <w:pPr>
              <w:jc w:val="center"/>
            </w:pPr>
            <w:r>
              <w:t>Outlier model 1 degree of freedom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537FDBB" w14:textId="77777777" w:rsidR="00972299" w:rsidRDefault="00972299" w:rsidP="00F147BE">
            <w:pPr>
              <w:jc w:val="center"/>
            </w:pPr>
            <w:r w:rsidRPr="00DF32F4">
              <w:t>4317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00DE433" w14:textId="77777777" w:rsidR="00972299" w:rsidRDefault="00972299" w:rsidP="00F147BE">
            <w:pPr>
              <w:jc w:val="center"/>
            </w:pPr>
            <w:r>
              <w:t>3926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FF83658" w14:textId="77777777" w:rsidR="00972299" w:rsidRDefault="00972299" w:rsidP="00F147BE">
            <w:pPr>
              <w:jc w:val="center"/>
            </w:pPr>
            <w:r w:rsidRPr="00DF32F4">
              <w:t>4686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049A230" w14:textId="77777777" w:rsidR="00972299" w:rsidRDefault="00972299" w:rsidP="00F147BE">
            <w:pPr>
              <w:jc w:val="center"/>
            </w:pPr>
            <w:r w:rsidRPr="00DF32F4">
              <w:t>38722</w:t>
            </w:r>
          </w:p>
        </w:tc>
      </w:tr>
      <w:tr w:rsidR="00972299" w14:paraId="43D892DA" w14:textId="77777777" w:rsidTr="00F147BE">
        <w:trPr>
          <w:cantSplit/>
          <w:trHeight w:val="247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42684410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3508038A" w14:textId="77777777" w:rsidR="00972299" w:rsidRDefault="00972299" w:rsidP="00F147BE">
            <w:pPr>
              <w:jc w:val="center"/>
            </w:pPr>
            <w:r>
              <w:t>10% Prior probabil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F7C83ED" w14:textId="77777777" w:rsidR="00972299" w:rsidRDefault="00972299" w:rsidP="00F147BE">
            <w:pPr>
              <w:jc w:val="center"/>
            </w:pPr>
            <w:r>
              <w:t>4316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6DDD6D1" w14:textId="77777777" w:rsidR="00972299" w:rsidRDefault="00972299" w:rsidP="00F147BE">
            <w:pPr>
              <w:jc w:val="center"/>
            </w:pPr>
            <w:r w:rsidRPr="00DF32F4">
              <w:t>3927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786E0D8" w14:textId="77777777" w:rsidR="00972299" w:rsidRDefault="00972299" w:rsidP="00F147BE">
            <w:pPr>
              <w:jc w:val="center"/>
            </w:pPr>
            <w:r w:rsidRPr="00DF32F4">
              <w:t>4673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C6CC545" w14:textId="77777777" w:rsidR="00972299" w:rsidRDefault="00972299" w:rsidP="00F147BE">
            <w:pPr>
              <w:jc w:val="center"/>
            </w:pPr>
            <w:r w:rsidRPr="00DF32F4">
              <w:t>38722</w:t>
            </w:r>
          </w:p>
        </w:tc>
      </w:tr>
      <w:tr w:rsidR="00972299" w14:paraId="68BEA15F" w14:textId="77777777" w:rsidTr="00F147BE">
        <w:trPr>
          <w:jc w:val="center"/>
        </w:trPr>
        <w:tc>
          <w:tcPr>
            <w:tcW w:w="704" w:type="dxa"/>
            <w:vMerge w:val="restart"/>
            <w:shd w:val="clear" w:color="auto" w:fill="auto"/>
            <w:textDirection w:val="btLr"/>
            <w:vAlign w:val="center"/>
          </w:tcPr>
          <w:p w14:paraId="6686842B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  <w:proofErr w:type="spellStart"/>
            <w:r w:rsidRPr="00BA3224">
              <w:rPr>
                <w:b/>
              </w:rPr>
              <w:t>Aizvbitarte</w:t>
            </w:r>
            <w:proofErr w:type="spellEnd"/>
            <w:r w:rsidRPr="00BA3224">
              <w:rPr>
                <w:b/>
              </w:rPr>
              <w:t xml:space="preserve"> III</w:t>
            </w:r>
          </w:p>
        </w:tc>
        <w:tc>
          <w:tcPr>
            <w:tcW w:w="3620" w:type="dxa"/>
            <w:vMerge w:val="restart"/>
            <w:shd w:val="clear" w:color="auto" w:fill="auto"/>
            <w:vAlign w:val="center"/>
          </w:tcPr>
          <w:p w14:paraId="518950B1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Test</w:t>
            </w:r>
          </w:p>
        </w:tc>
        <w:tc>
          <w:tcPr>
            <w:tcW w:w="4263" w:type="dxa"/>
            <w:gridSpan w:val="4"/>
            <w:shd w:val="clear" w:color="auto" w:fill="auto"/>
            <w:vAlign w:val="center"/>
          </w:tcPr>
          <w:p w14:paraId="1BE985CC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 xml:space="preserve">Boundary </w:t>
            </w:r>
            <w:proofErr w:type="spellStart"/>
            <w:r w:rsidRPr="00BA3224">
              <w:rPr>
                <w:b/>
              </w:rPr>
              <w:t>Vb</w:t>
            </w:r>
            <w:proofErr w:type="spellEnd"/>
            <w:r w:rsidRPr="00BA3224">
              <w:rPr>
                <w:b/>
              </w:rPr>
              <w:t xml:space="preserve"> central(Aurignacian)/</w:t>
            </w:r>
            <w:proofErr w:type="spellStart"/>
            <w:r w:rsidRPr="00BA3224">
              <w:rPr>
                <w:b/>
              </w:rPr>
              <w:t>Vb</w:t>
            </w:r>
            <w:proofErr w:type="spellEnd"/>
            <w:r w:rsidRPr="00BA3224">
              <w:rPr>
                <w:b/>
              </w:rPr>
              <w:t xml:space="preserve"> sup (early Gravettian)</w:t>
            </w:r>
          </w:p>
        </w:tc>
      </w:tr>
      <w:tr w:rsidR="00972299" w14:paraId="6423924A" w14:textId="77777777" w:rsidTr="00F147BE">
        <w:trPr>
          <w:trHeight w:val="5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7441B78A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vMerge/>
            <w:shd w:val="clear" w:color="auto" w:fill="auto"/>
            <w:vAlign w:val="center"/>
          </w:tcPr>
          <w:p w14:paraId="182B16E8" w14:textId="77777777" w:rsidR="00972299" w:rsidRPr="00BA3224" w:rsidRDefault="00972299" w:rsidP="00F147BE">
            <w:pPr>
              <w:jc w:val="center"/>
              <w:rPr>
                <w:b/>
              </w:rPr>
            </w:pPr>
          </w:p>
        </w:tc>
        <w:tc>
          <w:tcPr>
            <w:tcW w:w="2062" w:type="dxa"/>
            <w:gridSpan w:val="2"/>
            <w:shd w:val="clear" w:color="auto" w:fill="auto"/>
            <w:vAlign w:val="center"/>
          </w:tcPr>
          <w:p w14:paraId="481A79CE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68.2%</w:t>
            </w:r>
          </w:p>
        </w:tc>
        <w:tc>
          <w:tcPr>
            <w:tcW w:w="2201" w:type="dxa"/>
            <w:gridSpan w:val="2"/>
            <w:shd w:val="clear" w:color="auto" w:fill="auto"/>
            <w:vAlign w:val="center"/>
          </w:tcPr>
          <w:p w14:paraId="3ABF9E2A" w14:textId="77777777" w:rsidR="00972299" w:rsidRPr="00BA3224" w:rsidRDefault="00972299" w:rsidP="00F147BE">
            <w:pPr>
              <w:jc w:val="center"/>
              <w:rPr>
                <w:b/>
              </w:rPr>
            </w:pPr>
            <w:r w:rsidRPr="00BA3224">
              <w:rPr>
                <w:b/>
              </w:rPr>
              <w:t>95.4%</w:t>
            </w:r>
          </w:p>
        </w:tc>
      </w:tr>
      <w:tr w:rsidR="00972299" w14:paraId="3C2DE5D1" w14:textId="77777777" w:rsidTr="00F147BE">
        <w:trPr>
          <w:cantSplit/>
          <w:trHeight w:val="277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43B00357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527CEE01" w14:textId="77777777" w:rsidR="00972299" w:rsidRDefault="00972299" w:rsidP="00F147BE">
            <w:pPr>
              <w:jc w:val="center"/>
            </w:pPr>
            <w:r>
              <w:t>Norma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DC38E8E" w14:textId="77777777" w:rsidR="00972299" w:rsidRDefault="00972299" w:rsidP="00F147BE">
            <w:pPr>
              <w:jc w:val="center"/>
            </w:pPr>
            <w:r>
              <w:t>3555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240B087" w14:textId="77777777" w:rsidR="00972299" w:rsidRDefault="00972299" w:rsidP="00F147BE">
            <w:pPr>
              <w:jc w:val="center"/>
            </w:pPr>
            <w:r w:rsidRPr="00A37ABB">
              <w:t>3509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6C12E2B" w14:textId="77777777" w:rsidR="00972299" w:rsidRDefault="00972299" w:rsidP="00F147BE">
            <w:pPr>
              <w:jc w:val="center"/>
            </w:pPr>
            <w:r w:rsidRPr="00A37ABB">
              <w:t>3581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C14FCAB" w14:textId="77777777" w:rsidR="00972299" w:rsidRDefault="00972299" w:rsidP="00F147BE">
            <w:pPr>
              <w:jc w:val="center"/>
            </w:pPr>
            <w:r w:rsidRPr="00A37ABB">
              <w:t>34912</w:t>
            </w:r>
          </w:p>
        </w:tc>
      </w:tr>
      <w:tr w:rsidR="00972299" w14:paraId="154BAC73" w14:textId="77777777" w:rsidTr="00F147BE">
        <w:trPr>
          <w:cantSplit/>
          <w:trHeight w:val="281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47D65785" w14:textId="77777777" w:rsidR="00972299" w:rsidRPr="00BA3224" w:rsidRDefault="00972299" w:rsidP="00F147B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04E865EF" w14:textId="77777777" w:rsidR="00972299" w:rsidRDefault="00972299" w:rsidP="00F147BE">
            <w:pPr>
              <w:jc w:val="center"/>
            </w:pPr>
            <w:r>
              <w:t>Trapezium mode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29B226B" w14:textId="77777777" w:rsidR="00972299" w:rsidRDefault="00972299" w:rsidP="00F147BE">
            <w:pPr>
              <w:jc w:val="center"/>
            </w:pPr>
            <w:r w:rsidRPr="00A37ABB">
              <w:t>3555</w:t>
            </w:r>
            <w:r>
              <w:t>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4843D3B" w14:textId="77777777" w:rsidR="00972299" w:rsidRDefault="00972299" w:rsidP="00F147BE">
            <w:pPr>
              <w:jc w:val="center"/>
            </w:pPr>
            <w:r w:rsidRPr="00A37ABB">
              <w:t>3510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02E02E3" w14:textId="77777777" w:rsidR="00972299" w:rsidRDefault="00972299" w:rsidP="00F147BE">
            <w:pPr>
              <w:jc w:val="center"/>
            </w:pPr>
            <w:r w:rsidRPr="00A37ABB">
              <w:t>3581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0317B15" w14:textId="77777777" w:rsidR="00972299" w:rsidRDefault="00972299" w:rsidP="00F147BE">
            <w:pPr>
              <w:jc w:val="center"/>
            </w:pPr>
            <w:r w:rsidRPr="00A37ABB">
              <w:t>34916</w:t>
            </w:r>
          </w:p>
        </w:tc>
      </w:tr>
      <w:tr w:rsidR="00972299" w14:paraId="7D554853" w14:textId="77777777" w:rsidTr="00F147BE">
        <w:trPr>
          <w:cantSplit/>
          <w:trHeight w:val="271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132366C3" w14:textId="77777777" w:rsidR="00972299" w:rsidRPr="00BA3224" w:rsidRDefault="00972299" w:rsidP="00267069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5029F60B" w14:textId="77777777" w:rsidR="00972299" w:rsidRDefault="00972299" w:rsidP="00267069">
            <w:pPr>
              <w:jc w:val="center"/>
            </w:pPr>
            <w:r>
              <w:t>Outlier model 1 degree of freedom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4D0EE77" w14:textId="77777777" w:rsidR="00972299" w:rsidRDefault="00972299" w:rsidP="00267069">
            <w:pPr>
              <w:jc w:val="center"/>
            </w:pPr>
            <w:r>
              <w:t>3555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E594FB5" w14:textId="77777777" w:rsidR="00972299" w:rsidRDefault="00972299" w:rsidP="00267069">
            <w:pPr>
              <w:jc w:val="center"/>
            </w:pPr>
            <w:r w:rsidRPr="009C166A">
              <w:t>3509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3538BA1" w14:textId="77777777" w:rsidR="00972299" w:rsidRDefault="00972299" w:rsidP="00267069">
            <w:pPr>
              <w:jc w:val="center"/>
            </w:pPr>
            <w:r w:rsidRPr="009C166A">
              <w:t>3581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7204DCC" w14:textId="77777777" w:rsidR="00972299" w:rsidRDefault="00972299" w:rsidP="00267069">
            <w:pPr>
              <w:jc w:val="center"/>
            </w:pPr>
            <w:r w:rsidRPr="009C166A">
              <w:t>34910</w:t>
            </w:r>
          </w:p>
        </w:tc>
      </w:tr>
      <w:tr w:rsidR="00972299" w14:paraId="5F3469B6" w14:textId="77777777" w:rsidTr="00F147BE">
        <w:trPr>
          <w:cantSplit/>
          <w:trHeight w:val="133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4BC4815A" w14:textId="77777777" w:rsidR="00972299" w:rsidRPr="00BA3224" w:rsidRDefault="00972299" w:rsidP="00267069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4CA3346F" w14:textId="77777777" w:rsidR="00972299" w:rsidRDefault="00972299" w:rsidP="00267069">
            <w:pPr>
              <w:jc w:val="center"/>
            </w:pPr>
            <w:r>
              <w:t>10% Prior probabil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C1F5EE4" w14:textId="77777777" w:rsidR="00972299" w:rsidRDefault="00972299" w:rsidP="00267069">
            <w:pPr>
              <w:jc w:val="center"/>
            </w:pPr>
            <w:r w:rsidRPr="009C166A">
              <w:t>3554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A881F21" w14:textId="77777777" w:rsidR="00972299" w:rsidRDefault="00972299" w:rsidP="00267069">
            <w:pPr>
              <w:jc w:val="center"/>
            </w:pPr>
            <w:r w:rsidRPr="009C166A">
              <w:t>3509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31F07B5" w14:textId="77777777" w:rsidR="00972299" w:rsidRDefault="00972299" w:rsidP="00267069">
            <w:pPr>
              <w:jc w:val="center"/>
            </w:pPr>
            <w:r w:rsidRPr="009C166A">
              <w:t>3580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87798F9" w14:textId="77777777" w:rsidR="00972299" w:rsidRDefault="00972299" w:rsidP="00267069">
            <w:pPr>
              <w:jc w:val="center"/>
            </w:pPr>
            <w:r w:rsidRPr="009C166A">
              <w:t>34906</w:t>
            </w:r>
          </w:p>
        </w:tc>
      </w:tr>
      <w:tr w:rsidR="00972299" w14:paraId="0E953598" w14:textId="77777777" w:rsidTr="00F147BE">
        <w:trPr>
          <w:cantSplit/>
          <w:trHeight w:val="58"/>
          <w:jc w:val="center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14:paraId="78C8627A" w14:textId="77777777" w:rsidR="00972299" w:rsidRPr="00BA3224" w:rsidRDefault="00972299" w:rsidP="00267069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3A76C9B9" w14:textId="77777777" w:rsidR="00972299" w:rsidRDefault="00972299" w:rsidP="00267069">
            <w:pPr>
              <w:jc w:val="center"/>
            </w:pPr>
            <w:r>
              <w:t xml:space="preserve">With outlier Level </w:t>
            </w:r>
            <w:proofErr w:type="spellStart"/>
            <w:r>
              <w:t>Vb</w:t>
            </w:r>
            <w:proofErr w:type="spellEnd"/>
            <w:r>
              <w:t xml:space="preserve"> central</w:t>
            </w:r>
          </w:p>
          <w:p w14:paraId="7A258B28" w14:textId="77777777" w:rsidR="00972299" w:rsidRDefault="00972299" w:rsidP="00267069">
            <w:pPr>
              <w:jc w:val="center"/>
            </w:pPr>
            <w:r>
              <w:t xml:space="preserve"> (OxA-32417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D586C47" w14:textId="77777777" w:rsidR="00972299" w:rsidRDefault="00972299" w:rsidP="00267069">
            <w:pPr>
              <w:jc w:val="center"/>
            </w:pPr>
            <w:r w:rsidRPr="00EF7B00">
              <w:t>35570</w:t>
            </w:r>
          </w:p>
          <w:p w14:paraId="143EA541" w14:textId="77777777" w:rsidR="00972299" w:rsidRPr="009C166A" w:rsidRDefault="00972299" w:rsidP="00267069">
            <w:pPr>
              <w:jc w:val="center"/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425670B3" w14:textId="77777777" w:rsidR="00972299" w:rsidRPr="009C166A" w:rsidRDefault="00972299" w:rsidP="00267069">
            <w:pPr>
              <w:jc w:val="center"/>
            </w:pPr>
            <w:r w:rsidRPr="00EF7B00">
              <w:t>3511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92E64D0" w14:textId="77777777" w:rsidR="00972299" w:rsidRPr="009C166A" w:rsidRDefault="00972299" w:rsidP="00267069">
            <w:pPr>
              <w:jc w:val="center"/>
            </w:pPr>
            <w:r w:rsidRPr="00EF7B00">
              <w:t>3584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3DE349C" w14:textId="77777777" w:rsidR="00972299" w:rsidRPr="009C166A" w:rsidRDefault="00972299" w:rsidP="00267069">
            <w:pPr>
              <w:jc w:val="center"/>
            </w:pPr>
            <w:r w:rsidRPr="00EF7B00">
              <w:t>34916</w:t>
            </w:r>
          </w:p>
        </w:tc>
      </w:tr>
      <w:tr w:rsidR="00972299" w14:paraId="5ABC0A4C" w14:textId="77777777" w:rsidTr="00F147BE">
        <w:trPr>
          <w:jc w:val="center"/>
        </w:trPr>
        <w:tc>
          <w:tcPr>
            <w:tcW w:w="704" w:type="dxa"/>
            <w:vMerge w:val="restart"/>
            <w:shd w:val="clear" w:color="auto" w:fill="auto"/>
            <w:textDirection w:val="btLr"/>
            <w:vAlign w:val="center"/>
          </w:tcPr>
          <w:p w14:paraId="0D35B16F" w14:textId="77777777" w:rsidR="00972299" w:rsidRPr="00BA3224" w:rsidRDefault="00972299" w:rsidP="00267069">
            <w:pPr>
              <w:ind w:left="113" w:right="113"/>
              <w:jc w:val="center"/>
              <w:rPr>
                <w:b/>
              </w:rPr>
            </w:pPr>
            <w:r w:rsidRPr="00BA3224">
              <w:rPr>
                <w:b/>
              </w:rPr>
              <w:t>La</w:t>
            </w:r>
            <w:r w:rsidRPr="00BA3224">
              <w:rPr>
                <w:b/>
                <w:lang w:val="es-ES"/>
              </w:rPr>
              <w:t xml:space="preserve"> Viña</w:t>
            </w:r>
          </w:p>
        </w:tc>
        <w:tc>
          <w:tcPr>
            <w:tcW w:w="3620" w:type="dxa"/>
            <w:vMerge w:val="restart"/>
            <w:shd w:val="clear" w:color="auto" w:fill="auto"/>
            <w:vAlign w:val="center"/>
          </w:tcPr>
          <w:p w14:paraId="5FE49F0D" w14:textId="77777777" w:rsidR="00972299" w:rsidRPr="00BA3224" w:rsidRDefault="00972299" w:rsidP="00267069">
            <w:pPr>
              <w:jc w:val="center"/>
              <w:rPr>
                <w:b/>
              </w:rPr>
            </w:pPr>
            <w:r w:rsidRPr="00BA3224">
              <w:rPr>
                <w:b/>
              </w:rPr>
              <w:t>Test</w:t>
            </w:r>
          </w:p>
        </w:tc>
        <w:tc>
          <w:tcPr>
            <w:tcW w:w="4263" w:type="dxa"/>
            <w:gridSpan w:val="4"/>
            <w:shd w:val="clear" w:color="auto" w:fill="auto"/>
            <w:vAlign w:val="center"/>
          </w:tcPr>
          <w:p w14:paraId="60B6AA9C" w14:textId="77777777" w:rsidR="00972299" w:rsidRPr="00BA3224" w:rsidRDefault="00972299" w:rsidP="00267069">
            <w:pPr>
              <w:jc w:val="center"/>
              <w:rPr>
                <w:b/>
              </w:rPr>
            </w:pPr>
            <w:r w:rsidRPr="00BA3224">
              <w:rPr>
                <w:b/>
              </w:rPr>
              <w:t>Boundary Level XI (Aurignacian)/X (Gravettian)</w:t>
            </w:r>
          </w:p>
        </w:tc>
      </w:tr>
      <w:tr w:rsidR="00972299" w14:paraId="46A56EF5" w14:textId="77777777" w:rsidTr="00F147BE">
        <w:trPr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7AE3E776" w14:textId="77777777" w:rsidR="00972299" w:rsidRDefault="00972299" w:rsidP="00267069">
            <w:pPr>
              <w:jc w:val="center"/>
            </w:pPr>
          </w:p>
        </w:tc>
        <w:tc>
          <w:tcPr>
            <w:tcW w:w="3620" w:type="dxa"/>
            <w:vMerge/>
            <w:shd w:val="clear" w:color="auto" w:fill="auto"/>
            <w:vAlign w:val="center"/>
          </w:tcPr>
          <w:p w14:paraId="1433A29D" w14:textId="77777777" w:rsidR="00972299" w:rsidRPr="00BA3224" w:rsidRDefault="00972299" w:rsidP="00267069">
            <w:pPr>
              <w:jc w:val="center"/>
              <w:rPr>
                <w:b/>
              </w:rPr>
            </w:pPr>
          </w:p>
        </w:tc>
        <w:tc>
          <w:tcPr>
            <w:tcW w:w="2062" w:type="dxa"/>
            <w:gridSpan w:val="2"/>
            <w:shd w:val="clear" w:color="auto" w:fill="auto"/>
            <w:vAlign w:val="center"/>
          </w:tcPr>
          <w:p w14:paraId="1BF2278C" w14:textId="77777777" w:rsidR="00972299" w:rsidRPr="00BA3224" w:rsidRDefault="00972299" w:rsidP="00267069">
            <w:pPr>
              <w:jc w:val="center"/>
              <w:rPr>
                <w:b/>
              </w:rPr>
            </w:pPr>
            <w:r w:rsidRPr="00BA3224">
              <w:rPr>
                <w:b/>
              </w:rPr>
              <w:t>68.2%</w:t>
            </w:r>
          </w:p>
        </w:tc>
        <w:tc>
          <w:tcPr>
            <w:tcW w:w="2201" w:type="dxa"/>
            <w:gridSpan w:val="2"/>
            <w:shd w:val="clear" w:color="auto" w:fill="auto"/>
            <w:vAlign w:val="center"/>
          </w:tcPr>
          <w:p w14:paraId="33E3D66A" w14:textId="77777777" w:rsidR="00972299" w:rsidRPr="00BA3224" w:rsidRDefault="00972299" w:rsidP="00267069">
            <w:pPr>
              <w:jc w:val="center"/>
              <w:rPr>
                <w:b/>
              </w:rPr>
            </w:pPr>
            <w:r w:rsidRPr="00BA3224">
              <w:rPr>
                <w:b/>
              </w:rPr>
              <w:t>95.4%</w:t>
            </w:r>
          </w:p>
        </w:tc>
      </w:tr>
      <w:tr w:rsidR="00972299" w14:paraId="12760166" w14:textId="77777777" w:rsidTr="00F147BE">
        <w:trPr>
          <w:cantSplit/>
          <w:trHeight w:val="82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539E8DA9" w14:textId="77777777" w:rsidR="00972299" w:rsidRDefault="00972299" w:rsidP="00267069">
            <w:pPr>
              <w:jc w:val="center"/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04AD7260" w14:textId="77777777" w:rsidR="00972299" w:rsidRDefault="00972299" w:rsidP="00267069">
            <w:pPr>
              <w:jc w:val="center"/>
            </w:pPr>
            <w:r>
              <w:t>Norma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D098885" w14:textId="77777777" w:rsidR="00972299" w:rsidRDefault="00972299" w:rsidP="00267069">
            <w:pPr>
              <w:jc w:val="center"/>
            </w:pPr>
            <w:r w:rsidRPr="00964B46">
              <w:t>3417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1C72045" w14:textId="77777777" w:rsidR="00972299" w:rsidRDefault="00972299" w:rsidP="00267069">
            <w:pPr>
              <w:jc w:val="center"/>
            </w:pPr>
            <w:r w:rsidRPr="00964B46">
              <w:t>3328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F2DDBA0" w14:textId="77777777" w:rsidR="00972299" w:rsidRDefault="00972299" w:rsidP="00267069">
            <w:pPr>
              <w:jc w:val="center"/>
            </w:pPr>
            <w:r w:rsidRPr="00964B46">
              <w:t>3442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D4F3375" w14:textId="77777777" w:rsidR="00972299" w:rsidRDefault="00972299" w:rsidP="00267069">
            <w:pPr>
              <w:jc w:val="center"/>
            </w:pPr>
            <w:r w:rsidRPr="00964B46">
              <w:t>32790</w:t>
            </w:r>
          </w:p>
        </w:tc>
      </w:tr>
      <w:tr w:rsidR="00972299" w14:paraId="26929E25" w14:textId="77777777" w:rsidTr="00F147BE">
        <w:trPr>
          <w:cantSplit/>
          <w:trHeight w:val="185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54205D20" w14:textId="77777777" w:rsidR="00972299" w:rsidRDefault="00972299" w:rsidP="00267069">
            <w:pPr>
              <w:jc w:val="center"/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78A181DE" w14:textId="77777777" w:rsidR="00972299" w:rsidRDefault="00972299" w:rsidP="00267069">
            <w:pPr>
              <w:jc w:val="center"/>
            </w:pPr>
            <w:r>
              <w:t>Trapezium model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7001B68" w14:textId="77777777" w:rsidR="00972299" w:rsidRDefault="00972299" w:rsidP="00267069">
            <w:pPr>
              <w:jc w:val="center"/>
            </w:pPr>
            <w:r w:rsidRPr="002E27E3">
              <w:t>3417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A284511" w14:textId="77777777" w:rsidR="00972299" w:rsidRDefault="00972299" w:rsidP="00267069">
            <w:pPr>
              <w:jc w:val="center"/>
            </w:pPr>
            <w:r w:rsidRPr="002E27E3">
              <w:t>3328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5EE6050" w14:textId="77777777" w:rsidR="00972299" w:rsidRDefault="00972299" w:rsidP="00267069">
            <w:pPr>
              <w:jc w:val="center"/>
            </w:pPr>
            <w:r w:rsidRPr="002E27E3">
              <w:t>3442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4F1AD4F" w14:textId="77777777" w:rsidR="00972299" w:rsidRDefault="00972299" w:rsidP="00267069">
            <w:pPr>
              <w:jc w:val="center"/>
            </w:pPr>
            <w:r w:rsidRPr="002E27E3">
              <w:t>32790</w:t>
            </w:r>
          </w:p>
        </w:tc>
      </w:tr>
      <w:tr w:rsidR="00972299" w14:paraId="19CAA183" w14:textId="77777777" w:rsidTr="00F147BE">
        <w:trPr>
          <w:cantSplit/>
          <w:trHeight w:val="190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61C9C13D" w14:textId="77777777" w:rsidR="00972299" w:rsidRDefault="00972299" w:rsidP="00267069">
            <w:pPr>
              <w:jc w:val="center"/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14072C29" w14:textId="77777777" w:rsidR="00972299" w:rsidRDefault="00972299" w:rsidP="00267069">
            <w:pPr>
              <w:jc w:val="center"/>
            </w:pPr>
            <w:r>
              <w:t>Outlier model 1 degree of freedom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235E30E" w14:textId="77777777" w:rsidR="00972299" w:rsidRDefault="00972299" w:rsidP="00267069">
            <w:pPr>
              <w:jc w:val="center"/>
            </w:pPr>
            <w:r w:rsidRPr="002E27E3">
              <w:t>3417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85478D7" w14:textId="77777777" w:rsidR="00972299" w:rsidRDefault="00972299" w:rsidP="00267069">
            <w:pPr>
              <w:jc w:val="center"/>
            </w:pPr>
            <w:r w:rsidRPr="002E27E3">
              <w:t>3328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BAC812E" w14:textId="77777777" w:rsidR="00972299" w:rsidRDefault="00972299" w:rsidP="00267069">
            <w:pPr>
              <w:jc w:val="center"/>
            </w:pPr>
            <w:r w:rsidRPr="002E27E3">
              <w:t>3442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3E4C0F1" w14:textId="77777777" w:rsidR="00972299" w:rsidRDefault="00972299" w:rsidP="00267069">
            <w:pPr>
              <w:jc w:val="center"/>
            </w:pPr>
            <w:r w:rsidRPr="002E27E3">
              <w:t>32790</w:t>
            </w:r>
          </w:p>
        </w:tc>
      </w:tr>
      <w:tr w:rsidR="00972299" w14:paraId="1E47D711" w14:textId="77777777" w:rsidTr="00F147BE">
        <w:trPr>
          <w:cantSplit/>
          <w:trHeight w:val="70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0DA2EEC4" w14:textId="77777777" w:rsidR="00972299" w:rsidRDefault="00972299" w:rsidP="00267069">
            <w:pPr>
              <w:jc w:val="center"/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3EAE9651" w14:textId="77777777" w:rsidR="00972299" w:rsidRDefault="00972299" w:rsidP="00267069">
            <w:pPr>
              <w:jc w:val="center"/>
            </w:pPr>
            <w:r>
              <w:t>10% Prior probabil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AC97558" w14:textId="77777777" w:rsidR="00972299" w:rsidRDefault="00972299" w:rsidP="00267069">
            <w:pPr>
              <w:jc w:val="center"/>
            </w:pPr>
            <w:r w:rsidRPr="009C166A">
              <w:t>3417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DA79B98" w14:textId="77777777" w:rsidR="00972299" w:rsidRDefault="00972299" w:rsidP="00267069">
            <w:pPr>
              <w:jc w:val="center"/>
            </w:pPr>
            <w:r w:rsidRPr="009C166A">
              <w:t>3328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208DBE8" w14:textId="77777777" w:rsidR="00972299" w:rsidRDefault="00972299" w:rsidP="00267069">
            <w:pPr>
              <w:jc w:val="center"/>
            </w:pPr>
            <w:r w:rsidRPr="009C166A">
              <w:t>3442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8E903E8" w14:textId="77777777" w:rsidR="00972299" w:rsidRDefault="00972299" w:rsidP="00267069">
            <w:pPr>
              <w:jc w:val="center"/>
            </w:pPr>
            <w:r w:rsidRPr="009C166A">
              <w:t>32784</w:t>
            </w:r>
          </w:p>
        </w:tc>
      </w:tr>
      <w:tr w:rsidR="00972299" w14:paraId="533FE851" w14:textId="77777777" w:rsidTr="00F147BE">
        <w:trPr>
          <w:cantSplit/>
          <w:trHeight w:val="357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14:paraId="45125D59" w14:textId="77777777" w:rsidR="00972299" w:rsidRDefault="00972299" w:rsidP="00267069">
            <w:pPr>
              <w:jc w:val="center"/>
            </w:pPr>
          </w:p>
        </w:tc>
        <w:tc>
          <w:tcPr>
            <w:tcW w:w="3620" w:type="dxa"/>
            <w:shd w:val="clear" w:color="auto" w:fill="auto"/>
            <w:vAlign w:val="center"/>
          </w:tcPr>
          <w:p w14:paraId="6C9405AF" w14:textId="77777777" w:rsidR="00972299" w:rsidRDefault="00972299" w:rsidP="00267069">
            <w:pPr>
              <w:jc w:val="center"/>
            </w:pPr>
            <w:r>
              <w:t>With outliers of Level XI (OxA-21686 and OxA-X-2290-19)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5AAE910" w14:textId="77777777" w:rsidR="00972299" w:rsidRPr="00EF7B00" w:rsidRDefault="00972299" w:rsidP="00267069">
            <w:pPr>
              <w:jc w:val="center"/>
              <w:rPr>
                <w:color w:val="5B9BD5" w:themeColor="accent1"/>
              </w:rPr>
            </w:pPr>
            <w:r w:rsidRPr="00C9480B">
              <w:t>3416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8BBC03D" w14:textId="77777777" w:rsidR="00972299" w:rsidRPr="00EF7B00" w:rsidRDefault="00972299" w:rsidP="00267069">
            <w:pPr>
              <w:jc w:val="center"/>
              <w:rPr>
                <w:color w:val="5B9BD5" w:themeColor="accent1"/>
              </w:rPr>
            </w:pPr>
            <w:r w:rsidRPr="00C9480B">
              <w:t>3298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5CAAB32" w14:textId="77777777" w:rsidR="00972299" w:rsidRPr="00EF7B00" w:rsidRDefault="00972299" w:rsidP="00267069">
            <w:pPr>
              <w:jc w:val="center"/>
              <w:rPr>
                <w:color w:val="5B9BD5" w:themeColor="accent1"/>
              </w:rPr>
            </w:pPr>
            <w:r w:rsidRPr="00C9480B">
              <w:t>3437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B165821" w14:textId="77777777" w:rsidR="00972299" w:rsidRPr="00EF7B00" w:rsidRDefault="00972299" w:rsidP="00267069">
            <w:pPr>
              <w:jc w:val="center"/>
              <w:rPr>
                <w:color w:val="5B9BD5" w:themeColor="accent1"/>
              </w:rPr>
            </w:pPr>
            <w:r w:rsidRPr="00C9480B">
              <w:t>32284</w:t>
            </w:r>
          </w:p>
        </w:tc>
      </w:tr>
    </w:tbl>
    <w:p w14:paraId="55C04EDB" w14:textId="77777777" w:rsidR="00972299" w:rsidRDefault="00972299" w:rsidP="007E67C4">
      <w:pPr>
        <w:rPr>
          <w:b/>
          <w:u w:val="single"/>
        </w:rPr>
      </w:pPr>
    </w:p>
    <w:p w14:paraId="383EA535" w14:textId="50081513" w:rsidR="0045605D" w:rsidRPr="00446042" w:rsidRDefault="00972299" w:rsidP="008F4C58">
      <w:r>
        <w:rPr>
          <w:b/>
          <w:u w:val="single"/>
        </w:rPr>
        <w:br w:type="page"/>
      </w:r>
      <w:r w:rsidR="008F4C58" w:rsidRPr="00446042">
        <w:lastRenderedPageBreak/>
        <w:t xml:space="preserve"> </w:t>
      </w:r>
    </w:p>
    <w:p w14:paraId="596F3CB1" w14:textId="77777777" w:rsidR="00F147BE" w:rsidRPr="006646B4" w:rsidRDefault="00F147BE" w:rsidP="007E67C4">
      <w:pPr>
        <w:rPr>
          <w:b/>
          <w:u w:val="single"/>
        </w:rPr>
      </w:pPr>
    </w:p>
    <w:sectPr w:rsidR="00F147BE" w:rsidRPr="006646B4" w:rsidSect="008F4C58">
      <w:footerReference w:type="default" r:id="rId8"/>
      <w:endnotePr>
        <w:numFmt w:val="decimal"/>
      </w:endnotePr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0BC78" w14:textId="77777777" w:rsidR="00AB42E6" w:rsidRDefault="00AB42E6" w:rsidP="00633AFC">
      <w:pPr>
        <w:spacing w:after="0" w:line="240" w:lineRule="auto"/>
      </w:pPr>
      <w:r>
        <w:separator/>
      </w:r>
    </w:p>
  </w:endnote>
  <w:endnote w:type="continuationSeparator" w:id="0">
    <w:p w14:paraId="1585CD23" w14:textId="77777777" w:rsidR="00AB42E6" w:rsidRDefault="00AB42E6" w:rsidP="0063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4720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CE949" w14:textId="6057BC5F" w:rsidR="00633AFC" w:rsidRDefault="00633A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C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8E7593" w14:textId="77777777" w:rsidR="00633AFC" w:rsidRDefault="00633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D874F" w14:textId="77777777" w:rsidR="00AB42E6" w:rsidRDefault="00AB42E6" w:rsidP="00633AFC">
      <w:pPr>
        <w:spacing w:after="0" w:line="240" w:lineRule="auto"/>
      </w:pPr>
      <w:r>
        <w:separator/>
      </w:r>
    </w:p>
  </w:footnote>
  <w:footnote w:type="continuationSeparator" w:id="0">
    <w:p w14:paraId="471551AB" w14:textId="77777777" w:rsidR="00AB42E6" w:rsidRDefault="00AB42E6" w:rsidP="00633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B3017"/>
    <w:multiLevelType w:val="hybridMultilevel"/>
    <w:tmpl w:val="27AA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NbY0MzMysDQxNTdS0lEKTi0uzszPAykwNK0FACOna34tAAAA"/>
  </w:docVars>
  <w:rsids>
    <w:rsidRoot w:val="00321E04"/>
    <w:rsid w:val="00064ECE"/>
    <w:rsid w:val="00073097"/>
    <w:rsid w:val="00091DB4"/>
    <w:rsid w:val="000A195D"/>
    <w:rsid w:val="000A5F83"/>
    <w:rsid w:val="000B3936"/>
    <w:rsid w:val="00122212"/>
    <w:rsid w:val="00125049"/>
    <w:rsid w:val="001319E2"/>
    <w:rsid w:val="00175581"/>
    <w:rsid w:val="00185A5B"/>
    <w:rsid w:val="00196B83"/>
    <w:rsid w:val="001A71A5"/>
    <w:rsid w:val="001D599D"/>
    <w:rsid w:val="001E17E4"/>
    <w:rsid w:val="001E3248"/>
    <w:rsid w:val="001F1F1A"/>
    <w:rsid w:val="001F593B"/>
    <w:rsid w:val="00244D05"/>
    <w:rsid w:val="00254C8B"/>
    <w:rsid w:val="00260169"/>
    <w:rsid w:val="00292EF5"/>
    <w:rsid w:val="00297946"/>
    <w:rsid w:val="002A2FC4"/>
    <w:rsid w:val="002E6924"/>
    <w:rsid w:val="002F78BD"/>
    <w:rsid w:val="00321E04"/>
    <w:rsid w:val="00333725"/>
    <w:rsid w:val="003406FA"/>
    <w:rsid w:val="00341197"/>
    <w:rsid w:val="00380A57"/>
    <w:rsid w:val="003A64F0"/>
    <w:rsid w:val="003B4F3A"/>
    <w:rsid w:val="003C214A"/>
    <w:rsid w:val="003F06BC"/>
    <w:rsid w:val="003F4933"/>
    <w:rsid w:val="00400AA7"/>
    <w:rsid w:val="004179C6"/>
    <w:rsid w:val="00437F41"/>
    <w:rsid w:val="00446042"/>
    <w:rsid w:val="0045605D"/>
    <w:rsid w:val="004579BD"/>
    <w:rsid w:val="00464F12"/>
    <w:rsid w:val="00491922"/>
    <w:rsid w:val="0049492D"/>
    <w:rsid w:val="004A0A32"/>
    <w:rsid w:val="004B214C"/>
    <w:rsid w:val="004F1AAC"/>
    <w:rsid w:val="004F77B0"/>
    <w:rsid w:val="005052B3"/>
    <w:rsid w:val="0052279F"/>
    <w:rsid w:val="00575922"/>
    <w:rsid w:val="00633AFC"/>
    <w:rsid w:val="00662EB4"/>
    <w:rsid w:val="006646B4"/>
    <w:rsid w:val="00683F2B"/>
    <w:rsid w:val="006B72A5"/>
    <w:rsid w:val="006C34F2"/>
    <w:rsid w:val="006F3979"/>
    <w:rsid w:val="00734F1E"/>
    <w:rsid w:val="00754C22"/>
    <w:rsid w:val="00791065"/>
    <w:rsid w:val="007B2F23"/>
    <w:rsid w:val="007C0024"/>
    <w:rsid w:val="007C0E0F"/>
    <w:rsid w:val="007E358E"/>
    <w:rsid w:val="007E67C4"/>
    <w:rsid w:val="007F6F67"/>
    <w:rsid w:val="00831FE4"/>
    <w:rsid w:val="00846380"/>
    <w:rsid w:val="00866C7D"/>
    <w:rsid w:val="00873636"/>
    <w:rsid w:val="00876029"/>
    <w:rsid w:val="00883AAF"/>
    <w:rsid w:val="008875F1"/>
    <w:rsid w:val="008A2E10"/>
    <w:rsid w:val="008C6750"/>
    <w:rsid w:val="008F4C58"/>
    <w:rsid w:val="00933F2A"/>
    <w:rsid w:val="00943BFB"/>
    <w:rsid w:val="00943C37"/>
    <w:rsid w:val="00951247"/>
    <w:rsid w:val="00955CAD"/>
    <w:rsid w:val="0096076D"/>
    <w:rsid w:val="009614DE"/>
    <w:rsid w:val="00972299"/>
    <w:rsid w:val="00981F42"/>
    <w:rsid w:val="009A1EA5"/>
    <w:rsid w:val="009D31F9"/>
    <w:rsid w:val="009D3750"/>
    <w:rsid w:val="00A168AE"/>
    <w:rsid w:val="00A27D88"/>
    <w:rsid w:val="00A42BF1"/>
    <w:rsid w:val="00A5191C"/>
    <w:rsid w:val="00A52FF6"/>
    <w:rsid w:val="00A62EB8"/>
    <w:rsid w:val="00A81141"/>
    <w:rsid w:val="00A84993"/>
    <w:rsid w:val="00A9470F"/>
    <w:rsid w:val="00AB42E6"/>
    <w:rsid w:val="00AD3EC5"/>
    <w:rsid w:val="00AE1B37"/>
    <w:rsid w:val="00B009E4"/>
    <w:rsid w:val="00B41CCF"/>
    <w:rsid w:val="00B82156"/>
    <w:rsid w:val="00B84362"/>
    <w:rsid w:val="00B927AC"/>
    <w:rsid w:val="00BA46EB"/>
    <w:rsid w:val="00BB0A07"/>
    <w:rsid w:val="00BB1AA3"/>
    <w:rsid w:val="00BE6F37"/>
    <w:rsid w:val="00BF2F38"/>
    <w:rsid w:val="00C33992"/>
    <w:rsid w:val="00C37A8F"/>
    <w:rsid w:val="00C64061"/>
    <w:rsid w:val="00C713C1"/>
    <w:rsid w:val="00C71739"/>
    <w:rsid w:val="00C8662C"/>
    <w:rsid w:val="00CB3C7F"/>
    <w:rsid w:val="00CD24B1"/>
    <w:rsid w:val="00CE70CF"/>
    <w:rsid w:val="00CF493B"/>
    <w:rsid w:val="00D11EE1"/>
    <w:rsid w:val="00D17006"/>
    <w:rsid w:val="00D24672"/>
    <w:rsid w:val="00D44148"/>
    <w:rsid w:val="00D70EAD"/>
    <w:rsid w:val="00DA6F8B"/>
    <w:rsid w:val="00DA7457"/>
    <w:rsid w:val="00DB05D3"/>
    <w:rsid w:val="00DB6682"/>
    <w:rsid w:val="00DC299E"/>
    <w:rsid w:val="00DF1891"/>
    <w:rsid w:val="00E05572"/>
    <w:rsid w:val="00E06649"/>
    <w:rsid w:val="00E20885"/>
    <w:rsid w:val="00E210E7"/>
    <w:rsid w:val="00E40E68"/>
    <w:rsid w:val="00E6788A"/>
    <w:rsid w:val="00EA5D94"/>
    <w:rsid w:val="00EC519C"/>
    <w:rsid w:val="00EE610A"/>
    <w:rsid w:val="00EF2BFA"/>
    <w:rsid w:val="00F003D2"/>
    <w:rsid w:val="00F147BE"/>
    <w:rsid w:val="00F5652E"/>
    <w:rsid w:val="00F64C6D"/>
    <w:rsid w:val="00F950D5"/>
    <w:rsid w:val="00FC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F97"/>
  <w15:chartTrackingRefBased/>
  <w15:docId w15:val="{E0F30040-8CE2-4769-9D12-F244B381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10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0E7"/>
    <w:rPr>
      <w:color w:val="954F72"/>
      <w:u w:val="single"/>
    </w:rPr>
  </w:style>
  <w:style w:type="paragraph" w:customStyle="1" w:styleId="msonormal0">
    <w:name w:val="msonormal"/>
    <w:basedOn w:val="Normal"/>
    <w:rsid w:val="00E21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E210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210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E210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E21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AFC"/>
  </w:style>
  <w:style w:type="paragraph" w:styleId="Footer">
    <w:name w:val="footer"/>
    <w:basedOn w:val="Normal"/>
    <w:link w:val="Foot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AFC"/>
  </w:style>
  <w:style w:type="paragraph" w:styleId="EndnoteText">
    <w:name w:val="endnote text"/>
    <w:basedOn w:val="Normal"/>
    <w:link w:val="EndnoteTextChar"/>
    <w:uiPriority w:val="99"/>
    <w:semiHidden/>
    <w:unhideWhenUsed/>
    <w:rsid w:val="00633A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A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33A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22"/>
    <w:rPr>
      <w:rFonts w:ascii="Segoe UI" w:hAnsi="Segoe UI" w:cs="Segoe UI"/>
      <w:sz w:val="18"/>
      <w:szCs w:val="18"/>
    </w:rPr>
  </w:style>
  <w:style w:type="character" w:customStyle="1" w:styleId="linked">
    <w:name w:val="linked"/>
    <w:basedOn w:val="DefaultParagraphFont"/>
    <w:rsid w:val="00972299"/>
  </w:style>
  <w:style w:type="character" w:styleId="CommentReference">
    <w:name w:val="annotation reference"/>
    <w:basedOn w:val="DefaultParagraphFont"/>
    <w:uiPriority w:val="99"/>
    <w:semiHidden/>
    <w:unhideWhenUsed/>
    <w:rsid w:val="007C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E0F"/>
    <w:rPr>
      <w:b/>
      <w:bCs/>
      <w:sz w:val="20"/>
      <w:szCs w:val="20"/>
    </w:rPr>
  </w:style>
  <w:style w:type="paragraph" w:customStyle="1" w:styleId="font5">
    <w:name w:val="font5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font6">
    <w:name w:val="font6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xl65">
    <w:name w:val="xl6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4"/>
      <w:szCs w:val="14"/>
      <w:lang w:eastAsia="en-GB"/>
    </w:rPr>
  </w:style>
  <w:style w:type="paragraph" w:customStyle="1" w:styleId="xl74">
    <w:name w:val="xl74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5">
    <w:name w:val="xl7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6">
    <w:name w:val="xl76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7">
    <w:name w:val="xl77"/>
    <w:basedOn w:val="Normal"/>
    <w:rsid w:val="00F147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8">
    <w:name w:val="xl78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9">
    <w:name w:val="xl79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CM16">
    <w:name w:val="CM16"/>
    <w:basedOn w:val="Normal"/>
    <w:next w:val="Normal"/>
    <w:uiPriority w:val="99"/>
    <w:rsid w:val="0045605D"/>
    <w:pPr>
      <w:widowControl w:val="0"/>
      <w:autoSpaceDE w:val="0"/>
      <w:autoSpaceDN w:val="0"/>
      <w:adjustRightInd w:val="0"/>
      <w:spacing w:after="0" w:line="240" w:lineRule="auto"/>
    </w:pPr>
    <w:rPr>
      <w:rFonts w:ascii="Liberation Sans" w:eastAsia="Times New Roman" w:hAnsi="Liberation Sans" w:cs="Times New Roman"/>
      <w:sz w:val="24"/>
      <w:szCs w:val="24"/>
      <w:lang w:val="es-ES" w:eastAsia="es-ES"/>
    </w:rPr>
  </w:style>
  <w:style w:type="paragraph" w:styleId="BodyText">
    <w:name w:val="Body Text"/>
    <w:basedOn w:val="Normal"/>
    <w:link w:val="BodyTextChar"/>
    <w:rsid w:val="0045605D"/>
    <w:pPr>
      <w:suppressAutoHyphens/>
      <w:spacing w:after="140" w:line="288" w:lineRule="auto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rsid w:val="0045605D"/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45605D"/>
    <w:pPr>
      <w:suppressAutoHyphens/>
      <w:spacing w:after="0" w:line="240" w:lineRule="auto"/>
      <w:ind w:left="720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446042"/>
    <w:rPr>
      <w:color w:val="808080"/>
      <w:shd w:val="clear" w:color="auto" w:fill="E6E6E6"/>
    </w:rPr>
  </w:style>
  <w:style w:type="paragraph" w:customStyle="1" w:styleId="font7">
    <w:name w:val="font7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font8">
    <w:name w:val="font8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D7118-778D-4ADA-9213-CF7C4BBA6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Arroyo, Ana Belen</dc:creator>
  <cp:keywords/>
  <dc:description/>
  <cp:lastModifiedBy>Reviewer</cp:lastModifiedBy>
  <cp:revision>6</cp:revision>
  <cp:lastPrinted>2017-08-11T09:51:00Z</cp:lastPrinted>
  <dcterms:created xsi:type="dcterms:W3CDTF">2018-03-05T14:25:00Z</dcterms:created>
  <dcterms:modified xsi:type="dcterms:W3CDTF">2018-03-16T14:49:00Z</dcterms:modified>
</cp:coreProperties>
</file>